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C6DE8C" w14:textId="77777777" w:rsidR="00012AA5" w:rsidRDefault="00012AA5" w:rsidP="00012AA5">
      <w:pPr>
        <w:pStyle w:val="Standard"/>
        <w:spacing w:line="480" w:lineRule="auto"/>
        <w:rPr>
          <w:rFonts w:ascii="Arial" w:hAnsi="Arial" w:cs="Arial"/>
          <w:b/>
          <w:bCs/>
        </w:rPr>
      </w:pPr>
    </w:p>
    <w:p w14:paraId="3B54984C" w14:textId="5090EDD9" w:rsidR="00012AA5" w:rsidRDefault="00012AA5" w:rsidP="00012AA5">
      <w:pPr>
        <w:pStyle w:val="Standard"/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CD4E7B">
        <w:rPr>
          <w:rFonts w:ascii="Arial" w:hAnsi="Arial" w:cs="Arial"/>
          <w:b/>
          <w:bCs/>
        </w:rPr>
        <w:t>S1</w:t>
      </w:r>
      <w:r>
        <w:rPr>
          <w:rFonts w:ascii="Arial" w:hAnsi="Arial" w:cs="Arial"/>
          <w:b/>
          <w:bCs/>
        </w:rPr>
        <w:t xml:space="preserve"> Mapping statistics of ATAC-seq in sorted and unsorted nuclei</w:t>
      </w:r>
    </w:p>
    <w:tbl>
      <w:tblPr>
        <w:tblW w:w="936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70"/>
        <w:gridCol w:w="1504"/>
        <w:gridCol w:w="1556"/>
        <w:gridCol w:w="1118"/>
        <w:gridCol w:w="1337"/>
        <w:gridCol w:w="1337"/>
        <w:gridCol w:w="1338"/>
      </w:tblGrid>
      <w:tr w:rsidR="00012AA5" w14:paraId="12510A90" w14:textId="77777777" w:rsidTr="00FE0433"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6363C4" w14:textId="77777777" w:rsidR="00012AA5" w:rsidRDefault="00012AA5" w:rsidP="00FE0433">
            <w:pPr>
              <w:pStyle w:val="TableContents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F72CF8" w14:textId="77777777" w:rsidR="00012AA5" w:rsidRDefault="00012AA5" w:rsidP="00FE0433">
            <w:pPr>
              <w:pStyle w:val="TableContents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Reads</w:t>
            </w:r>
          </w:p>
        </w:tc>
        <w:tc>
          <w:tcPr>
            <w:tcW w:w="15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850CF8" w14:textId="77777777" w:rsidR="00012AA5" w:rsidRDefault="00012AA5" w:rsidP="00FE0433">
            <w:pPr>
              <w:pStyle w:val="TableContents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pped Reads</w:t>
            </w:r>
          </w:p>
        </w:tc>
        <w:tc>
          <w:tcPr>
            <w:tcW w:w="1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4F6F11" w14:textId="77777777" w:rsidR="00012AA5" w:rsidRDefault="00012AA5" w:rsidP="00FE0433">
            <w:pPr>
              <w:pStyle w:val="TableContents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 Mapped Reads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64CB72" w14:textId="77777777" w:rsidR="00012AA5" w:rsidRDefault="00012AA5" w:rsidP="00FE0433">
            <w:pPr>
              <w:pStyle w:val="TableContents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romosomal reads</w:t>
            </w:r>
          </w:p>
        </w:tc>
        <w:tc>
          <w:tcPr>
            <w:tcW w:w="1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DDC04F" w14:textId="77777777" w:rsidR="00012AA5" w:rsidRDefault="00012AA5" w:rsidP="00FE0433">
            <w:pPr>
              <w:pStyle w:val="TableContents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ochondrial Reads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27861F" w14:textId="77777777" w:rsidR="00012AA5" w:rsidRDefault="00012AA5" w:rsidP="00FE0433">
            <w:pPr>
              <w:pStyle w:val="TableContents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 Mitochondrial Reads</w:t>
            </w:r>
          </w:p>
        </w:tc>
      </w:tr>
      <w:tr w:rsidR="00012AA5" w14:paraId="542CAADE" w14:textId="77777777" w:rsidTr="00FE0433"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0EEBBC" w14:textId="77777777" w:rsidR="00012AA5" w:rsidRDefault="00012AA5" w:rsidP="00FE0433">
            <w:pPr>
              <w:pStyle w:val="TableContents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rted</w:t>
            </w:r>
          </w:p>
        </w:tc>
        <w:tc>
          <w:tcPr>
            <w:tcW w:w="15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7678B1" w14:textId="77777777" w:rsidR="00012AA5" w:rsidRDefault="00012AA5" w:rsidP="00FE0433">
            <w:pPr>
              <w:pStyle w:val="TableContents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,725,868</w:t>
            </w:r>
          </w:p>
        </w:tc>
        <w:tc>
          <w:tcPr>
            <w:tcW w:w="15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00FFA3" w14:textId="77777777" w:rsidR="00012AA5" w:rsidRDefault="00012AA5" w:rsidP="00FE0433">
            <w:pPr>
              <w:pStyle w:val="TableContents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,0725,868</w:t>
            </w:r>
          </w:p>
        </w:tc>
        <w:tc>
          <w:tcPr>
            <w:tcW w:w="111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5BC1D1" w14:textId="77777777" w:rsidR="00012AA5" w:rsidRDefault="00012AA5" w:rsidP="00FE0433">
            <w:pPr>
              <w:pStyle w:val="TableContents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4392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275234" w14:textId="77777777" w:rsidR="00012AA5" w:rsidRDefault="00012AA5" w:rsidP="00FE0433">
            <w:pPr>
              <w:pStyle w:val="TableContents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,587,105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8988A7" w14:textId="77777777" w:rsidR="00012AA5" w:rsidRDefault="00012AA5" w:rsidP="00FE0433">
            <w:pPr>
              <w:pStyle w:val="TableContents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138,763</w:t>
            </w:r>
          </w:p>
        </w:tc>
        <w:tc>
          <w:tcPr>
            <w:tcW w:w="13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4C60DB" w14:textId="77777777" w:rsidR="00012AA5" w:rsidRDefault="00012AA5" w:rsidP="00FE0433">
            <w:pPr>
              <w:pStyle w:val="TableContents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7121</w:t>
            </w:r>
          </w:p>
        </w:tc>
      </w:tr>
      <w:tr w:rsidR="00012AA5" w14:paraId="07A0EF67" w14:textId="77777777" w:rsidTr="00FE0433"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A3E37C" w14:textId="77777777" w:rsidR="00012AA5" w:rsidRDefault="00012AA5" w:rsidP="00FE0433">
            <w:pPr>
              <w:pStyle w:val="TableContents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orted</w:t>
            </w:r>
          </w:p>
        </w:tc>
        <w:tc>
          <w:tcPr>
            <w:tcW w:w="15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5AE7E9" w14:textId="77777777" w:rsidR="00012AA5" w:rsidRDefault="00012AA5" w:rsidP="00FE0433">
            <w:pPr>
              <w:pStyle w:val="TableContents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429,284</w:t>
            </w:r>
          </w:p>
        </w:tc>
        <w:tc>
          <w:tcPr>
            <w:tcW w:w="15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7FA3A5" w14:textId="77777777" w:rsidR="00012AA5" w:rsidRDefault="00012AA5" w:rsidP="00FE0433">
            <w:pPr>
              <w:pStyle w:val="TableContents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,905,374</w:t>
            </w:r>
          </w:p>
        </w:tc>
        <w:tc>
          <w:tcPr>
            <w:tcW w:w="111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B5CE27" w14:textId="77777777" w:rsidR="00012AA5" w:rsidRDefault="00012AA5" w:rsidP="00FE0433">
            <w:pPr>
              <w:pStyle w:val="TableContents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4783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B28681" w14:textId="77777777" w:rsidR="00012AA5" w:rsidRDefault="00012AA5" w:rsidP="00FE0433">
            <w:pPr>
              <w:pStyle w:val="TableContents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,119,456</w:t>
            </w:r>
          </w:p>
        </w:tc>
        <w:tc>
          <w:tcPr>
            <w:tcW w:w="13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DF08FB" w14:textId="77777777" w:rsidR="00012AA5" w:rsidRDefault="00012AA5" w:rsidP="00FE0433">
            <w:pPr>
              <w:pStyle w:val="TableContents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609,828</w:t>
            </w:r>
          </w:p>
        </w:tc>
        <w:tc>
          <w:tcPr>
            <w:tcW w:w="13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688AC8" w14:textId="77777777" w:rsidR="00012AA5" w:rsidRDefault="00012AA5" w:rsidP="00FE0433">
            <w:pPr>
              <w:pStyle w:val="TableContents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0404</w:t>
            </w:r>
          </w:p>
        </w:tc>
      </w:tr>
    </w:tbl>
    <w:p w14:paraId="440D069A" w14:textId="77777777" w:rsidR="00012AA5" w:rsidRDefault="00012AA5" w:rsidP="00012AA5">
      <w:pPr>
        <w:pStyle w:val="Standard"/>
        <w:spacing w:line="480" w:lineRule="auto"/>
        <w:rPr>
          <w:rFonts w:ascii="Arial" w:hAnsi="Arial" w:cs="Arial"/>
          <w:b/>
          <w:bCs/>
        </w:rPr>
      </w:pPr>
    </w:p>
    <w:p w14:paraId="3B3DE25E" w14:textId="77777777" w:rsidR="00200D3C" w:rsidRPr="00012AA5" w:rsidRDefault="00200D3C" w:rsidP="00012AA5"/>
    <w:sectPr w:rsidR="00200D3C" w:rsidRPr="00012AA5" w:rsidSect="00A47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AA5"/>
    <w:rsid w:val="00012AA5"/>
    <w:rsid w:val="00103B1B"/>
    <w:rsid w:val="001C1982"/>
    <w:rsid w:val="00200D3C"/>
    <w:rsid w:val="00225B23"/>
    <w:rsid w:val="003C5DBD"/>
    <w:rsid w:val="003D4EEF"/>
    <w:rsid w:val="003F3BC4"/>
    <w:rsid w:val="0045382D"/>
    <w:rsid w:val="004B07B7"/>
    <w:rsid w:val="00524115"/>
    <w:rsid w:val="0067368F"/>
    <w:rsid w:val="00697FD6"/>
    <w:rsid w:val="00881AC9"/>
    <w:rsid w:val="00A47517"/>
    <w:rsid w:val="00A55748"/>
    <w:rsid w:val="00BA610A"/>
    <w:rsid w:val="00CD4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7A761"/>
  <w15:chartTrackingRefBased/>
  <w15:docId w15:val="{319BCD2F-6C37-0C42-BE8C-69CE3E334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AA5"/>
    <w:pPr>
      <w:widowControl w:val="0"/>
      <w:suppressAutoHyphens/>
      <w:autoSpaceDN w:val="0"/>
      <w:textAlignment w:val="baseline"/>
    </w:pPr>
    <w:rPr>
      <w:rFonts w:ascii="Calibri" w:eastAsia="Calibri" w:hAnsi="Calibri" w:cs="DejaVu San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012AA5"/>
    <w:pPr>
      <w:suppressAutoHyphens/>
      <w:autoSpaceDN w:val="0"/>
      <w:textAlignment w:val="baseline"/>
    </w:pPr>
    <w:rPr>
      <w:rFonts w:ascii="Calibri" w:eastAsia="Calibri" w:hAnsi="Calibri" w:cs="DejaVu Sans"/>
    </w:rPr>
  </w:style>
  <w:style w:type="paragraph" w:customStyle="1" w:styleId="TableContents">
    <w:name w:val="Table Contents"/>
    <w:basedOn w:val="Standard"/>
    <w:rsid w:val="00012AA5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2AA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AA5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A Lewis</dc:creator>
  <cp:keywords/>
  <dc:description/>
  <cp:lastModifiedBy>Zachary A Lewis</cp:lastModifiedBy>
  <cp:revision>2</cp:revision>
  <dcterms:created xsi:type="dcterms:W3CDTF">2020-10-05T22:30:00Z</dcterms:created>
  <dcterms:modified xsi:type="dcterms:W3CDTF">2020-10-16T23:40:00Z</dcterms:modified>
</cp:coreProperties>
</file>